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2F2B1" w14:textId="602FD97B" w:rsidR="00835EBF" w:rsidRDefault="00835EBF" w:rsidP="00835EBF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557BE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4</w:t>
      </w:r>
      <w:r w:rsidRPr="00D557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835EBF">
        <w:rPr>
          <w:rFonts w:ascii="Times New Roman" w:hAnsi="Times New Roman" w:cs="Times New Roman"/>
          <w:sz w:val="24"/>
        </w:rPr>
        <w:t xml:space="preserve">Representative </w:t>
      </w:r>
      <w:r>
        <w:rPr>
          <w:rFonts w:ascii="Times New Roman" w:hAnsi="Times New Roman" w:cs="Times New Roman"/>
          <w:sz w:val="24"/>
        </w:rPr>
        <w:t>q</w:t>
      </w:r>
      <w:r w:rsidRPr="00835EBF">
        <w:rPr>
          <w:rFonts w:ascii="Times New Roman" w:hAnsi="Times New Roman" w:cs="Times New Roman"/>
          <w:sz w:val="24"/>
        </w:rPr>
        <w:t xml:space="preserve">uotes by </w:t>
      </w:r>
      <w:r>
        <w:rPr>
          <w:rFonts w:ascii="Times New Roman" w:hAnsi="Times New Roman" w:cs="Times New Roman"/>
          <w:sz w:val="24"/>
        </w:rPr>
        <w:t>a</w:t>
      </w:r>
      <w:r w:rsidRPr="00835EBF">
        <w:rPr>
          <w:rFonts w:ascii="Times New Roman" w:hAnsi="Times New Roman" w:cs="Times New Roman"/>
          <w:sz w:val="24"/>
        </w:rPr>
        <w:t xml:space="preserve">xial </w:t>
      </w:r>
      <w:r>
        <w:rPr>
          <w:rFonts w:ascii="Times New Roman" w:hAnsi="Times New Roman" w:cs="Times New Roman"/>
          <w:sz w:val="24"/>
        </w:rPr>
        <w:t>c</w:t>
      </w:r>
      <w:r w:rsidRPr="00835EBF">
        <w:rPr>
          <w:rFonts w:ascii="Times New Roman" w:hAnsi="Times New Roman" w:cs="Times New Roman"/>
          <w:sz w:val="24"/>
        </w:rPr>
        <w:t xml:space="preserve">ategory and </w:t>
      </w:r>
      <w:r>
        <w:rPr>
          <w:rFonts w:ascii="Times New Roman" w:hAnsi="Times New Roman" w:cs="Times New Roman"/>
          <w:sz w:val="24"/>
        </w:rPr>
        <w:t>h</w:t>
      </w:r>
      <w:r w:rsidRPr="00835EBF">
        <w:rPr>
          <w:rFonts w:ascii="Times New Roman" w:hAnsi="Times New Roman" w:cs="Times New Roman"/>
          <w:sz w:val="24"/>
        </w:rPr>
        <w:t xml:space="preserve">ealth </w:t>
      </w:r>
      <w:r>
        <w:rPr>
          <w:rFonts w:ascii="Times New Roman" w:hAnsi="Times New Roman" w:cs="Times New Roman"/>
          <w:sz w:val="24"/>
        </w:rPr>
        <w:t>s</w:t>
      </w:r>
      <w:r w:rsidRPr="00835EBF">
        <w:rPr>
          <w:rFonts w:ascii="Times New Roman" w:hAnsi="Times New Roman" w:cs="Times New Roman"/>
          <w:sz w:val="24"/>
        </w:rPr>
        <w:t xml:space="preserve">tatus </w:t>
      </w:r>
      <w:r>
        <w:rPr>
          <w:rFonts w:ascii="Times New Roman" w:hAnsi="Times New Roman" w:cs="Times New Roman"/>
          <w:sz w:val="24"/>
        </w:rPr>
        <w:t>g</w:t>
      </w:r>
      <w:r w:rsidRPr="00835EBF">
        <w:rPr>
          <w:rFonts w:ascii="Times New Roman" w:hAnsi="Times New Roman" w:cs="Times New Roman"/>
          <w:sz w:val="24"/>
        </w:rPr>
        <w:t>roup (</w:t>
      </w:r>
      <w:r>
        <w:rPr>
          <w:rFonts w:ascii="Times New Roman" w:hAnsi="Times New Roman" w:cs="Times New Roman"/>
          <w:sz w:val="24"/>
        </w:rPr>
        <w:t>t</w:t>
      </w:r>
      <w:r w:rsidRPr="00835EBF">
        <w:rPr>
          <w:rFonts w:ascii="Times New Roman" w:hAnsi="Times New Roman" w:cs="Times New Roman"/>
          <w:sz w:val="24"/>
        </w:rPr>
        <w:t>ranslated from Korean)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426"/>
        <w:gridCol w:w="2976"/>
      </w:tblGrid>
      <w:tr w:rsidR="00835EBF" w:rsidRPr="000A2EB8" w14:paraId="5A00E3C8" w14:textId="77777777" w:rsidTr="00DA7326">
        <w:trPr>
          <w:trHeight w:val="71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1452E77E" w14:textId="65503AB3" w:rsidR="00835EBF" w:rsidRPr="00DA7326" w:rsidRDefault="00835EBF" w:rsidP="00835EBF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Axial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c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>ategory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4B878EA3" w14:textId="42BC8904" w:rsidR="00835EBF" w:rsidRPr="00DA7326" w:rsidRDefault="00835EBF" w:rsidP="00835EBF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No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d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isease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g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>roup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A77D018" w14:textId="77777777" w:rsidR="00835EBF" w:rsidRPr="00DA7326" w:rsidRDefault="00835EBF" w:rsidP="00835EBF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5176EA21" w14:textId="5B3B4BE7" w:rsidR="00835EBF" w:rsidRPr="00DA7326" w:rsidRDefault="00835EBF" w:rsidP="00835EBF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Chronic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d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isease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g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>roup</w:t>
            </w:r>
          </w:p>
        </w:tc>
      </w:tr>
      <w:tr w:rsidR="00835EBF" w:rsidRPr="000A2EB8" w14:paraId="3AF199A4" w14:textId="77777777" w:rsidTr="00DA7326">
        <w:trPr>
          <w:trHeight w:val="961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6F2F49CB" w14:textId="10D4309A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Program time and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operational adequacy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042EDE4C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ish the program were a bit longer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512AC4E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0868E3A3" w14:textId="57799583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ould like more frequent</w:t>
            </w:r>
            <w:r w:rsidR="00C94356"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sessions.</w:t>
            </w:r>
          </w:p>
        </w:tc>
      </w:tr>
      <w:tr w:rsidR="00835EBF" w:rsidRPr="000A2EB8" w14:paraId="401C2B70" w14:textId="77777777" w:rsidTr="00DA7326">
        <w:trPr>
          <w:trHeight w:val="961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619FEF9C" w14:textId="32D562A0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Accessibility and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obility convenienc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4FB81501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ish parking facilities were improved so more people could use the program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40A9F54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068F3CCD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A shuttle bus to the healing center would improve accessibility.</w:t>
            </w:r>
          </w:p>
        </w:tc>
      </w:tr>
      <w:tr w:rsidR="00835EBF" w:rsidRPr="000A2EB8" w14:paraId="70068F97" w14:textId="77777777" w:rsidTr="00DA7326">
        <w:trPr>
          <w:trHeight w:val="961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13BB2C8D" w14:textId="3F355A42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Basic convenience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infrastructur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0EA8CDEE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The restroom is difficult to access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7CF0D97B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3ED44276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t would be better if water were provided; the restroom was inconveniently far away.</w:t>
            </w:r>
          </w:p>
        </w:tc>
      </w:tr>
      <w:tr w:rsidR="00835EBF" w:rsidRPr="000A2EB8" w14:paraId="49E4A53A" w14:textId="77777777" w:rsidTr="00DA7326">
        <w:trPr>
          <w:trHeight w:val="975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46BF952E" w14:textId="7CD47069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Program content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diversity and depth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3ECAF355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ish more emotional and mental content were included in the program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AE5D3C2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52B376E2" w14:textId="27DEB80F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ould like to have meditation sessions near a stream where we can hear the sound of water.</w:t>
            </w:r>
          </w:p>
        </w:tc>
      </w:tr>
      <w:tr w:rsidR="00835EBF" w:rsidRPr="000A2EB8" w14:paraId="23B79C4B" w14:textId="77777777" w:rsidTr="00DA7326">
        <w:trPr>
          <w:trHeight w:val="687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63A375D7" w14:textId="7CE9758F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Spatial safety and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nvironmental improvemen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10EC95CC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hope the clay path is repaired and extended so we can walk more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F3B5AAC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70631207" w14:textId="15AEEFB3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Slopes or ramps are needed</w:t>
            </w:r>
            <w:r w:rsidR="00C94356" w:rsidRPr="00DA7326"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20"/>
                <w:szCs w:val="20"/>
                <w:lang w:eastAsia="ko-KR"/>
              </w:rPr>
              <w:t xml:space="preserve"> </w:t>
            </w: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n addition to stairs.</w:t>
            </w:r>
          </w:p>
        </w:tc>
      </w:tr>
      <w:tr w:rsidR="00835EBF" w:rsidRPr="000A2EB8" w14:paraId="164A7C31" w14:textId="77777777" w:rsidTr="00DA7326">
        <w:trPr>
          <w:trHeight w:val="1235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55F3BC7E" w14:textId="234FF440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Information, guidance,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and reservation accessibility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0293000C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t would be helpful to have guidance on what personal items to bring, such as blankets or mats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C7590C4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253FA931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wish the application process for the forest recreation facility were easier.</w:t>
            </w:r>
          </w:p>
        </w:tc>
      </w:tr>
      <w:tr w:rsidR="00835EBF" w:rsidRPr="000A2EB8" w14:paraId="798278BA" w14:textId="77777777" w:rsidTr="00DA7326">
        <w:trPr>
          <w:trHeight w:val="904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428B30E7" w14:textId="4D59F41F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Promotion and 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br/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ervice outreach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70DFE43C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hope better promotion will help more people learn about and participate in the program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843B53A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388C4D69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I hope this program becomes more widely known to the public.</w:t>
            </w:r>
          </w:p>
        </w:tc>
      </w:tr>
      <w:tr w:rsidR="00835EBF" w:rsidRPr="000A2EB8" w14:paraId="7239A859" w14:textId="77777777" w:rsidTr="00DA7326">
        <w:trPr>
          <w:trHeight w:val="1118"/>
          <w:jc w:val="center"/>
        </w:trPr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14:paraId="1D5E71A2" w14:textId="03B7E6E5" w:rsidR="00835EBF" w:rsidRPr="00DA7326" w:rsidRDefault="00835EBF" w:rsidP="00DA7326">
            <w:pPr>
              <w:pStyle w:val="a9"/>
              <w:widowControl/>
              <w:numPr>
                <w:ilvl w:val="0"/>
                <w:numId w:val="3"/>
              </w:numPr>
              <w:spacing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Instructor competence and</w:t>
            </w:r>
            <w:r w:rsidR="00DA7326"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DA73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operational expertis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4B3A0348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Clearer speech and better use of time for equipment activities would improve the experience.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B9CBA2D" w14:textId="77777777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6C2C154A" w14:textId="1D31817D" w:rsidR="00835EBF" w:rsidRPr="00DA7326" w:rsidRDefault="00835EBF" w:rsidP="00DA7326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</w:pPr>
            <w:r w:rsidRPr="00DA732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/>
              </w:rPr>
              <w:t>The instructor's explanations were too long.</w:t>
            </w:r>
          </w:p>
        </w:tc>
      </w:tr>
    </w:tbl>
    <w:p w14:paraId="28BF433B" w14:textId="332012B7" w:rsidR="00835EBF" w:rsidRPr="00835EBF" w:rsidRDefault="00DA7326" w:rsidP="00835EBF">
      <w:pPr>
        <w:rPr>
          <w:rFonts w:ascii="Times New Roman" w:hAnsi="Times New Roman" w:cs="Times New Roman"/>
          <w:sz w:val="20"/>
          <w:szCs w:val="20"/>
        </w:rPr>
      </w:pPr>
      <w:r w:rsidRPr="00DA7326">
        <w:rPr>
          <w:rFonts w:ascii="Times New Roman" w:hAnsi="Times New Roman" w:cs="Times New Roman"/>
          <w:sz w:val="20"/>
          <w:szCs w:val="20"/>
        </w:rPr>
        <w:t xml:space="preserve">All quotes are translated from Korean by the research team. Quotes were selected to represent the most frequently expressed concerns within each axial category. No </w:t>
      </w:r>
      <w:r w:rsidR="00006311">
        <w:rPr>
          <w:rFonts w:ascii="Times New Roman" w:hAnsi="Times New Roman" w:cs="Times New Roman"/>
          <w:sz w:val="20"/>
          <w:szCs w:val="20"/>
        </w:rPr>
        <w:t>d</w:t>
      </w:r>
      <w:r w:rsidRPr="00DA7326">
        <w:rPr>
          <w:rFonts w:ascii="Times New Roman" w:hAnsi="Times New Roman" w:cs="Times New Roman"/>
          <w:sz w:val="20"/>
          <w:szCs w:val="20"/>
        </w:rPr>
        <w:t xml:space="preserve">isease: n = 168 meaning units; Chronic </w:t>
      </w:r>
      <w:r w:rsidR="00006311">
        <w:rPr>
          <w:rFonts w:ascii="Times New Roman" w:hAnsi="Times New Roman" w:cs="Times New Roman"/>
          <w:sz w:val="20"/>
          <w:szCs w:val="20"/>
        </w:rPr>
        <w:t>d</w:t>
      </w:r>
      <w:r w:rsidRPr="00DA7326">
        <w:rPr>
          <w:rFonts w:ascii="Times New Roman" w:hAnsi="Times New Roman" w:cs="Times New Roman"/>
          <w:sz w:val="20"/>
          <w:szCs w:val="20"/>
        </w:rPr>
        <w:t>isease (single disease: n = 131; multimorbidity: n = 33; combined: n = 164).</w:t>
      </w:r>
    </w:p>
    <w:sectPr w:rsidR="00835EBF" w:rsidRPr="00835EBF" w:rsidSect="00F91B4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E43B5" w14:textId="77777777" w:rsidR="00655E86" w:rsidRDefault="00655E86" w:rsidP="007E0AED">
      <w:r>
        <w:separator/>
      </w:r>
    </w:p>
  </w:endnote>
  <w:endnote w:type="continuationSeparator" w:id="0">
    <w:p w14:paraId="43950C53" w14:textId="77777777" w:rsidR="00655E86" w:rsidRDefault="00655E86" w:rsidP="007E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673C6" w14:textId="77777777" w:rsidR="00655E86" w:rsidRDefault="00655E86" w:rsidP="007E0AED">
      <w:r>
        <w:separator/>
      </w:r>
    </w:p>
  </w:footnote>
  <w:footnote w:type="continuationSeparator" w:id="0">
    <w:p w14:paraId="098F04B8" w14:textId="77777777" w:rsidR="00655E86" w:rsidRDefault="00655E86" w:rsidP="007E0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23FBC"/>
    <w:multiLevelType w:val="multilevel"/>
    <w:tmpl w:val="2F323F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7167BD"/>
    <w:multiLevelType w:val="hybridMultilevel"/>
    <w:tmpl w:val="02CA7A6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79533798"/>
    <w:multiLevelType w:val="hybridMultilevel"/>
    <w:tmpl w:val="4142F9D8"/>
    <w:lvl w:ilvl="0" w:tplc="5380B7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B9A"/>
    <w:rsid w:val="00006311"/>
    <w:rsid w:val="00025BD9"/>
    <w:rsid w:val="0006027E"/>
    <w:rsid w:val="0007048B"/>
    <w:rsid w:val="000C2371"/>
    <w:rsid w:val="00187234"/>
    <w:rsid w:val="001B292E"/>
    <w:rsid w:val="00217921"/>
    <w:rsid w:val="00291D16"/>
    <w:rsid w:val="002C08E2"/>
    <w:rsid w:val="002D7972"/>
    <w:rsid w:val="00314B49"/>
    <w:rsid w:val="00383D74"/>
    <w:rsid w:val="00622F49"/>
    <w:rsid w:val="00636B65"/>
    <w:rsid w:val="00655E86"/>
    <w:rsid w:val="006D04F0"/>
    <w:rsid w:val="006D28B6"/>
    <w:rsid w:val="00714622"/>
    <w:rsid w:val="007E0AED"/>
    <w:rsid w:val="007E44FE"/>
    <w:rsid w:val="00835EBF"/>
    <w:rsid w:val="00836110"/>
    <w:rsid w:val="0091333F"/>
    <w:rsid w:val="00941983"/>
    <w:rsid w:val="009B498F"/>
    <w:rsid w:val="009C2A3E"/>
    <w:rsid w:val="00A30CB1"/>
    <w:rsid w:val="00B67054"/>
    <w:rsid w:val="00BA2CFC"/>
    <w:rsid w:val="00C03ABE"/>
    <w:rsid w:val="00C94356"/>
    <w:rsid w:val="00CA5ADE"/>
    <w:rsid w:val="00D368C6"/>
    <w:rsid w:val="00D557BE"/>
    <w:rsid w:val="00D56AB8"/>
    <w:rsid w:val="00D723B5"/>
    <w:rsid w:val="00DA6597"/>
    <w:rsid w:val="00DA7326"/>
    <w:rsid w:val="00DE4AC6"/>
    <w:rsid w:val="00E32CF7"/>
    <w:rsid w:val="00E36B9A"/>
    <w:rsid w:val="00E36F85"/>
    <w:rsid w:val="00F91B4C"/>
    <w:rsid w:val="00F92EBC"/>
    <w:rsid w:val="2DBF156A"/>
    <w:rsid w:val="2FC6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5A9D6"/>
  <w14:defaultImageDpi w14:val="32767"/>
  <w15:docId w15:val="{A973F470-C546-49EE-AFC7-45C67297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제목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부제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인용 Char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강한 인용 Char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머리글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바닥글 Char"/>
    <w:basedOn w:val="a0"/>
    <w:link w:val="a3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rsid w:val="00F91B4C"/>
    <w:pPr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伟 曹</dc:creator>
  <cp:lastModifiedBy>user</cp:lastModifiedBy>
  <cp:revision>5</cp:revision>
  <dcterms:created xsi:type="dcterms:W3CDTF">2026-06-23T06:12:00Z</dcterms:created>
  <dcterms:modified xsi:type="dcterms:W3CDTF">2026-06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wNjBjNDU3MGRjMGMxMGIyNTA5OWIzYTQyYjY4MGMiLCJ1c2VySWQiOiIyNzkzOTE1N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08FB378CC614F828B2C37F56202278C_12</vt:lpwstr>
  </property>
</Properties>
</file>